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93405" w14:textId="77777777" w:rsidR="00C42F0D" w:rsidRPr="001B486E" w:rsidRDefault="00C42F0D" w:rsidP="00C42F0D">
      <w:pPr>
        <w:jc w:val="center"/>
        <w:rPr>
          <w:b/>
          <w:bCs/>
          <w:i/>
          <w:iCs/>
          <w:sz w:val="28"/>
          <w:szCs w:val="28"/>
        </w:rPr>
      </w:pPr>
      <w:r w:rsidRPr="001B486E">
        <w:rPr>
          <w:b/>
          <w:bCs/>
          <w:sz w:val="28"/>
          <w:szCs w:val="28"/>
        </w:rPr>
        <w:t xml:space="preserve">Electronic Supplementary Material: </w:t>
      </w:r>
    </w:p>
    <w:p w14:paraId="2F7D666E" w14:textId="77777777" w:rsidR="00C42F0D" w:rsidRPr="001B486E" w:rsidRDefault="00C42F0D" w:rsidP="00C42F0D">
      <w:pPr>
        <w:spacing w:after="0" w:line="480" w:lineRule="auto"/>
        <w:jc w:val="center"/>
        <w:rPr>
          <w:sz w:val="28"/>
          <w:szCs w:val="28"/>
        </w:rPr>
      </w:pPr>
      <w:r w:rsidRPr="001B486E">
        <w:rPr>
          <w:sz w:val="28"/>
          <w:szCs w:val="28"/>
        </w:rPr>
        <w:t>The cost of a meal: factors influencing prey profitability in Australian fur seals</w:t>
      </w:r>
    </w:p>
    <w:p w14:paraId="78CF4FCA" w14:textId="77777777" w:rsidR="00C42F0D" w:rsidRDefault="00C42F0D" w:rsidP="00C42F0D">
      <w:pPr>
        <w:spacing w:line="480" w:lineRule="auto"/>
        <w:rPr>
          <w:bCs/>
        </w:rPr>
      </w:pPr>
      <w:r>
        <w:rPr>
          <w:bCs/>
        </w:rPr>
        <w:t xml:space="preserve">Nelle Meyers, Cassie N. Speakman, Nicole A. S.-Y. </w:t>
      </w:r>
      <w:proofErr w:type="spellStart"/>
      <w:r>
        <w:rPr>
          <w:bCs/>
        </w:rPr>
        <w:t>Dorville</w:t>
      </w:r>
      <w:proofErr w:type="spellEnd"/>
      <w:r>
        <w:rPr>
          <w:bCs/>
        </w:rPr>
        <w:t xml:space="preserve">, Mark A. </w:t>
      </w:r>
      <w:proofErr w:type="spellStart"/>
      <w:r>
        <w:rPr>
          <w:bCs/>
        </w:rPr>
        <w:t>Hindell</w:t>
      </w:r>
      <w:proofErr w:type="spellEnd"/>
      <w:r>
        <w:rPr>
          <w:bCs/>
        </w:rPr>
        <w:t xml:space="preserve">, Jayson Semmens, Jacquomo Monk, Alistair M. M. Baylis, Daniel </w:t>
      </w:r>
      <w:proofErr w:type="spellStart"/>
      <w:r>
        <w:t>Ierodiaconou</w:t>
      </w:r>
      <w:proofErr w:type="spellEnd"/>
      <w:r>
        <w:t xml:space="preserve">, </w:t>
      </w:r>
      <w:r>
        <w:rPr>
          <w:bCs/>
        </w:rPr>
        <w:t>Andrew J. Hoskins, Greg J. Marshall, and Kyler Abernathy</w:t>
      </w:r>
      <w:r>
        <w:rPr>
          <w:bCs/>
          <w:vertAlign w:val="superscript"/>
        </w:rPr>
        <w:t xml:space="preserve"> </w:t>
      </w:r>
      <w:r>
        <w:rPr>
          <w:bCs/>
        </w:rPr>
        <w:t>and John P. Y. Arnould</w:t>
      </w:r>
    </w:p>
    <w:p w14:paraId="443503AD" w14:textId="77777777" w:rsidR="00C42F0D" w:rsidRDefault="00C42F0D" w:rsidP="00C42F0D">
      <w:pPr>
        <w:spacing w:after="0" w:line="360" w:lineRule="auto"/>
        <w:rPr>
          <w:b/>
        </w:rPr>
      </w:pPr>
      <w:r>
        <w:t>Corresponding author: john.arnould@deakin.edu.au (JPYA)</w:t>
      </w:r>
    </w:p>
    <w:p w14:paraId="41A24BDF" w14:textId="3CF70333" w:rsidR="009F2ADE" w:rsidRDefault="00037215"/>
    <w:p w14:paraId="6B4283E8" w14:textId="71CB46F3" w:rsidR="00C42F0D" w:rsidRDefault="00C42F0D"/>
    <w:p w14:paraId="77337722" w14:textId="77777777" w:rsidR="00C42F0D" w:rsidRDefault="00C42F0D" w:rsidP="00C42F0D">
      <w:pPr>
        <w:tabs>
          <w:tab w:val="left" w:pos="990"/>
        </w:tabs>
        <w:spacing w:after="0" w:line="360" w:lineRule="auto"/>
        <w:contextualSpacing/>
      </w:pPr>
      <w:r w:rsidRPr="003275CF">
        <w:rPr>
          <w:b/>
        </w:rPr>
        <w:t xml:space="preserve">Table </w:t>
      </w:r>
      <w:r>
        <w:rPr>
          <w:b/>
        </w:rPr>
        <w:t>S2</w:t>
      </w:r>
      <w:r>
        <w:t xml:space="preserve">. </w:t>
      </w:r>
      <w:r w:rsidRPr="003275CF">
        <w:t>Summary of morphometric measurements for 23 female</w:t>
      </w:r>
      <w:r w:rsidRPr="003275CF">
        <w:rPr>
          <w:i/>
          <w:iCs/>
        </w:rPr>
        <w:t xml:space="preserve"> </w:t>
      </w:r>
      <w:r w:rsidRPr="003275CF">
        <w:t>Australian fur seals instrumented with a video data logger in central-northern Bass Strait, south-eastern Australia, during the austral winter (May-August) between 2008-2017.</w:t>
      </w:r>
    </w:p>
    <w:tbl>
      <w:tblPr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72"/>
        <w:gridCol w:w="1697"/>
        <w:gridCol w:w="850"/>
        <w:gridCol w:w="734"/>
        <w:gridCol w:w="1677"/>
        <w:gridCol w:w="1700"/>
        <w:gridCol w:w="1985"/>
      </w:tblGrid>
      <w:tr w:rsidR="00C42F0D" w:rsidRPr="00607C3D" w14:paraId="0296ABD9" w14:textId="77777777" w:rsidTr="007F1F2C">
        <w:trPr>
          <w:trHeight w:val="300"/>
        </w:trPr>
        <w:tc>
          <w:tcPr>
            <w:tcW w:w="5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73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eal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9E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Deployment dat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420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Video 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74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E5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tandard length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E7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Flipper length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609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Axillary girth</w:t>
            </w:r>
          </w:p>
        </w:tc>
      </w:tr>
      <w:tr w:rsidR="00C42F0D" w:rsidRPr="00607C3D" w14:paraId="64A461B2" w14:textId="77777777" w:rsidTr="007F1F2C">
        <w:trPr>
          <w:trHeight w:val="300"/>
        </w:trPr>
        <w:tc>
          <w:tcPr>
            <w:tcW w:w="5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4B444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87243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8573A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(h)</w:t>
            </w:r>
          </w:p>
        </w:tc>
        <w:tc>
          <w:tcPr>
            <w:tcW w:w="7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B38CF0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(kg)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32ABE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(cm)</w:t>
            </w:r>
          </w:p>
        </w:tc>
        <w:tc>
          <w:tcPr>
            <w:tcW w:w="17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F9992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(cm)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755E0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(cm)</w:t>
            </w:r>
          </w:p>
        </w:tc>
      </w:tr>
      <w:tr w:rsidR="00C42F0D" w:rsidRPr="00607C3D" w14:paraId="5DB7669A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C3E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5CE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/05/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B9D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62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6D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71.0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DF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B09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8.0</w:t>
            </w:r>
          </w:p>
        </w:tc>
      </w:tr>
      <w:tr w:rsidR="00C42F0D" w:rsidRPr="00607C3D" w14:paraId="1B04097C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0D9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0E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9/05/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4AB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BEC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69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DDE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738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6.5</w:t>
            </w:r>
          </w:p>
        </w:tc>
      </w:tr>
      <w:tr w:rsidR="00C42F0D" w:rsidRPr="00607C3D" w14:paraId="6548D22D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AA00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E3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/05/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C78A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BC4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735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7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28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F50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1.0</w:t>
            </w:r>
          </w:p>
        </w:tc>
      </w:tr>
      <w:tr w:rsidR="00C42F0D" w:rsidRPr="00607C3D" w14:paraId="047EF047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F0E0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3C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8/05/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721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8E4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C35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6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D51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3D3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12.5</w:t>
            </w:r>
          </w:p>
        </w:tc>
      </w:tr>
      <w:tr w:rsidR="00C42F0D" w:rsidRPr="00607C3D" w14:paraId="49ACBFD4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4F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D34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/06/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5BA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567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3AF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6B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84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6.0</w:t>
            </w:r>
          </w:p>
        </w:tc>
      </w:tr>
      <w:tr w:rsidR="00C42F0D" w:rsidRPr="00607C3D" w14:paraId="6F3E3D65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082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755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/06/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FA4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4E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12D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4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513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CBB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</w:tr>
      <w:tr w:rsidR="00C42F0D" w:rsidRPr="00607C3D" w14:paraId="0F276FD9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1D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0EF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/06/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299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028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B33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1BB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2F2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12.0</w:t>
            </w:r>
          </w:p>
        </w:tc>
      </w:tr>
      <w:tr w:rsidR="00C42F0D" w:rsidRPr="00607C3D" w14:paraId="1963C189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888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CC2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/07/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306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48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1C70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4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5E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C47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2.0</w:t>
            </w:r>
          </w:p>
        </w:tc>
      </w:tr>
      <w:tr w:rsidR="00C42F0D" w:rsidRPr="00607C3D" w14:paraId="081AB7DF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B3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356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/07/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E4F7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505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9C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97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CC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3.0</w:t>
            </w:r>
          </w:p>
        </w:tc>
      </w:tr>
      <w:tr w:rsidR="00C42F0D" w:rsidRPr="00607C3D" w14:paraId="1FF36217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96D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869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/07/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ED9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EC1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69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4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87C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F07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10.0</w:t>
            </w:r>
          </w:p>
        </w:tc>
      </w:tr>
      <w:tr w:rsidR="00C42F0D" w:rsidRPr="00607C3D" w14:paraId="489CD7D6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DEE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A6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/05/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14BD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66E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0B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F5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43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C42F0D" w:rsidRPr="00607C3D" w14:paraId="10AEF78F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15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12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/05/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491E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1B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C67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B7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D30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2.0</w:t>
            </w:r>
          </w:p>
        </w:tc>
      </w:tr>
      <w:tr w:rsidR="00C42F0D" w:rsidRPr="00607C3D" w14:paraId="126256A9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305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7E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/05/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DD5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439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72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11A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2C7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5.0</w:t>
            </w:r>
          </w:p>
        </w:tc>
      </w:tr>
      <w:tr w:rsidR="00C42F0D" w:rsidRPr="00607C3D" w14:paraId="471FD4B2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3B2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417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/05/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7D2D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119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E3C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19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5DF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3.0</w:t>
            </w:r>
          </w:p>
        </w:tc>
      </w:tr>
      <w:tr w:rsidR="00C42F0D" w:rsidRPr="00607C3D" w14:paraId="3C726687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8AF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87C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/05/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0481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995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53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BD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DFC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3.0</w:t>
            </w:r>
          </w:p>
        </w:tc>
      </w:tr>
      <w:tr w:rsidR="00C42F0D" w:rsidRPr="00607C3D" w14:paraId="7F1FC6C8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1A5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588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/06/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A2C9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2E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CF2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42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CE5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EB6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5.5</w:t>
            </w:r>
          </w:p>
        </w:tc>
      </w:tr>
      <w:tr w:rsidR="00C42F0D" w:rsidRPr="00607C3D" w14:paraId="3DA2E760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F7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E8D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/06/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8CC6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847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785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9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4E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A5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4.5</w:t>
            </w:r>
          </w:p>
        </w:tc>
      </w:tr>
      <w:tr w:rsidR="00C42F0D" w:rsidRPr="00607C3D" w14:paraId="33590B14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261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2C00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/05/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CF6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15B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585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34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0990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90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5.5</w:t>
            </w:r>
          </w:p>
        </w:tc>
      </w:tr>
      <w:tr w:rsidR="00C42F0D" w:rsidRPr="00607C3D" w14:paraId="3423318A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99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E9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/07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A48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4C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42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262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4E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</w:tr>
      <w:tr w:rsidR="00C42F0D" w:rsidRPr="00607C3D" w14:paraId="51789307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0C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D5E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/06/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F7F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11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C053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8D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BC8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93.0</w:t>
            </w:r>
          </w:p>
        </w:tc>
      </w:tr>
      <w:tr w:rsidR="00C42F0D" w:rsidRPr="00607C3D" w14:paraId="032869FE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88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C70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/06/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A87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FCB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43B0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81CB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0DD4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4.0</w:t>
            </w:r>
          </w:p>
        </w:tc>
      </w:tr>
      <w:tr w:rsidR="00C42F0D" w:rsidRPr="00607C3D" w14:paraId="2A33D14E" w14:textId="77777777" w:rsidTr="007F1F2C">
        <w:trPr>
          <w:trHeight w:val="292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F02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03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/08/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CD8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54A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1E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32C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7545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4.0</w:t>
            </w:r>
          </w:p>
        </w:tc>
      </w:tr>
      <w:tr w:rsidR="00C42F0D" w:rsidRPr="00607C3D" w14:paraId="0FCB8AC8" w14:textId="77777777" w:rsidTr="007F1F2C">
        <w:trPr>
          <w:trHeight w:val="300"/>
        </w:trPr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584F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804D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607C3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/08/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ED41" w14:textId="77777777" w:rsidR="00C42F0D" w:rsidRPr="003C0F05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C0F05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A3F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1969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53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A837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FC01" w14:textId="77777777" w:rsidR="00C42F0D" w:rsidRPr="00607C3D" w:rsidRDefault="00C42F0D" w:rsidP="007F1F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101.0</w:t>
            </w:r>
          </w:p>
        </w:tc>
      </w:tr>
    </w:tbl>
    <w:p w14:paraId="0E97DB06" w14:textId="77777777" w:rsidR="00C42F0D" w:rsidRDefault="00C42F0D" w:rsidP="00C42F0D">
      <w:pPr>
        <w:tabs>
          <w:tab w:val="left" w:pos="990"/>
        </w:tabs>
        <w:spacing w:after="0" w:line="360" w:lineRule="auto"/>
        <w:contextualSpacing/>
      </w:pPr>
    </w:p>
    <w:p w14:paraId="1E6DD93B" w14:textId="77777777" w:rsidR="00C42F0D" w:rsidRDefault="00C42F0D"/>
    <w:sectPr w:rsidR="00C42F0D" w:rsidSect="0003721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F0D"/>
    <w:rsid w:val="00037215"/>
    <w:rsid w:val="00324451"/>
    <w:rsid w:val="00344D6A"/>
    <w:rsid w:val="009E356D"/>
    <w:rsid w:val="00C42F0D"/>
    <w:rsid w:val="00EF745A"/>
    <w:rsid w:val="00F9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72DCA"/>
  <w15:chartTrackingRefBased/>
  <w15:docId w15:val="{3C9316BF-98AC-423B-97DB-791C7EFF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F0D"/>
    <w:pPr>
      <w:spacing w:line="259" w:lineRule="auto"/>
      <w:ind w:firstLine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NETTINA SPEAKMAN</dc:creator>
  <cp:keywords/>
  <dc:description/>
  <cp:lastModifiedBy>CASSIE NETTINA SPEAKMAN</cp:lastModifiedBy>
  <cp:revision>2</cp:revision>
  <dcterms:created xsi:type="dcterms:W3CDTF">2021-08-04T00:08:00Z</dcterms:created>
  <dcterms:modified xsi:type="dcterms:W3CDTF">2021-08-04T00:09:00Z</dcterms:modified>
</cp:coreProperties>
</file>